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404814" w14:textId="77777777" w:rsidR="00C65DD7" w:rsidRDefault="00C65DD7" w:rsidP="00C65DD7">
      <w:pPr>
        <w:pStyle w:val="Heading2"/>
        <w:spacing w:line="480" w:lineRule="auto"/>
      </w:pPr>
      <w:r>
        <w:t xml:space="preserve">Supporting table S2: </w:t>
      </w:r>
    </w:p>
    <w:tbl>
      <w:tblPr>
        <w:tblpPr w:leftFromText="141" w:rightFromText="141" w:vertAnchor="text" w:horzAnchor="margin" w:tblpXSpec="center" w:tblpY="597"/>
        <w:tblW w:w="15096" w:type="dxa"/>
        <w:tblLook w:val="04A0" w:firstRow="1" w:lastRow="0" w:firstColumn="1" w:lastColumn="0" w:noHBand="0" w:noVBand="1"/>
      </w:tblPr>
      <w:tblGrid>
        <w:gridCol w:w="3402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1134"/>
      </w:tblGrid>
      <w:tr w:rsidR="009A191E" w:rsidRPr="0065358E" w14:paraId="31234203" w14:textId="77777777" w:rsidTr="009A191E">
        <w:trPr>
          <w:trHeight w:val="17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9C270DB" w14:textId="77777777" w:rsidR="009A191E" w:rsidRPr="00A46FAD" w:rsidRDefault="009A191E" w:rsidP="009A191E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Democratic 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R</w:t>
            </w: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epublic of the Cong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5A5A5"/>
            <w:noWrap/>
            <w:vAlign w:val="bottom"/>
            <w:hideMark/>
          </w:tcPr>
          <w:p w14:paraId="23703D47" w14:textId="77777777" w:rsidR="009A191E" w:rsidRPr="00A46FAD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3EB9DB8" w14:textId="77777777" w:rsidR="009A191E" w:rsidRPr="00A46FAD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10E55EA" w14:textId="77777777" w:rsidR="009A191E" w:rsidRPr="00A46FAD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E02C315" w14:textId="77777777" w:rsidR="009A191E" w:rsidRPr="00A46FAD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B02C4A3" w14:textId="77777777" w:rsidR="009A191E" w:rsidRPr="00A46FAD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43E6A0D" w14:textId="77777777" w:rsidR="009A191E" w:rsidRPr="00A46FAD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977171D" w14:textId="77777777" w:rsidR="009A191E" w:rsidRPr="00A46FAD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8BE9BB0" w14:textId="77777777" w:rsidR="009A191E" w:rsidRPr="00A46FAD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36774D8" w14:textId="77777777" w:rsidR="009A191E" w:rsidRPr="00A46FAD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2FA6E5E" w14:textId="77777777" w:rsidR="009A191E" w:rsidRPr="00A46FAD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5A5A5"/>
            <w:noWrap/>
            <w:vAlign w:val="bottom"/>
            <w:hideMark/>
          </w:tcPr>
          <w:p w14:paraId="2C68D534" w14:textId="77777777" w:rsidR="009A191E" w:rsidRPr="00A46FAD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CC8098D" w14:textId="77777777" w:rsidR="009A191E" w:rsidRPr="00A46FAD" w:rsidRDefault="009A191E" w:rsidP="009A191E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07-2017</w:t>
            </w:r>
          </w:p>
        </w:tc>
      </w:tr>
      <w:tr w:rsidR="009A191E" w:rsidRPr="0065358E" w14:paraId="44E28D62" w14:textId="77777777" w:rsidTr="009A191E">
        <w:trPr>
          <w:trHeight w:val="170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83420" w14:textId="77777777" w:rsidR="009A191E" w:rsidRPr="0065358E" w:rsidRDefault="009A191E" w:rsidP="009A191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35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O5+ </w:t>
            </w:r>
            <w:r w:rsidRPr="0065358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lmonella</w:t>
            </w:r>
            <w:r w:rsidRPr="006535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6A98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A212F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7EB5B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CCF63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CDD3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0EEB7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2E53B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0E0ED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1AB6D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A71CD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B365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9EAEF12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845</w:t>
            </w:r>
          </w:p>
        </w:tc>
      </w:tr>
      <w:tr w:rsidR="009A191E" w:rsidRPr="0065358E" w14:paraId="3BAFA4FB" w14:textId="77777777" w:rsidTr="009A191E">
        <w:trPr>
          <w:trHeight w:val="170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6CE94" w14:textId="77777777" w:rsidR="009A191E" w:rsidRPr="0065358E" w:rsidRDefault="009A191E" w:rsidP="009A191E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E5C6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60,9%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EA6E3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81,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510A9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79,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CCDBC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70,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D4A77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32,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E6E4F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39,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A8438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39,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F490A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43,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1BF4D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44,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4CF6D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43,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7C5E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31,8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00DC79D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43,8%</w:t>
            </w:r>
          </w:p>
        </w:tc>
      </w:tr>
      <w:tr w:rsidR="009A191E" w:rsidRPr="0065358E" w14:paraId="7ED3F71D" w14:textId="77777777" w:rsidTr="009A191E">
        <w:trPr>
          <w:trHeight w:val="170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90DF2" w14:textId="77777777" w:rsidR="009A191E" w:rsidRPr="0065358E" w:rsidRDefault="009A191E" w:rsidP="009A191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35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O5- </w:t>
            </w:r>
            <w:r w:rsidRPr="0065358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lmonella</w:t>
            </w:r>
            <w:r w:rsidRPr="006535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D1CE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5C452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95AA1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687FD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BC2E9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141DB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846E6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4C550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26D26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2118A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A098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88A94D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300</w:t>
            </w:r>
          </w:p>
        </w:tc>
      </w:tr>
      <w:tr w:rsidR="009A191E" w:rsidRPr="0065358E" w14:paraId="02293FA5" w14:textId="77777777" w:rsidTr="009A191E">
        <w:trPr>
          <w:trHeight w:val="170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1563" w14:textId="77777777" w:rsidR="009A191E" w:rsidRPr="0065358E" w:rsidRDefault="009A191E" w:rsidP="009A191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35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488F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0%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58EBB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6,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194A4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8,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04964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5,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C7E29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4,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0B60C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14,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4CB50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7,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8BDEA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12,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A8B9C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17,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A8BBB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22,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5747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26,7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FB4478A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15,6%</w:t>
            </w:r>
          </w:p>
        </w:tc>
      </w:tr>
      <w:tr w:rsidR="009A191E" w:rsidRPr="0065358E" w14:paraId="568EED42" w14:textId="77777777" w:rsidTr="009A191E">
        <w:trPr>
          <w:trHeight w:val="170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B4D80" w14:textId="77777777" w:rsidR="009A191E" w:rsidRPr="0065358E" w:rsidRDefault="009A191E" w:rsidP="009A191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lmonella</w:t>
            </w:r>
            <w:r w:rsidRPr="006535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nteritid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CF97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0A524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C4A1C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3BEE2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EAC1C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D7701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B2A1E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BA90C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11DA2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9562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C004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805D7B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769</w:t>
            </w:r>
          </w:p>
        </w:tc>
      </w:tr>
      <w:tr w:rsidR="009A191E" w:rsidRPr="0065358E" w14:paraId="35245D42" w14:textId="77777777" w:rsidTr="009A191E">
        <w:trPr>
          <w:trHeight w:val="170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0D1F2" w14:textId="77777777" w:rsidR="009A191E" w:rsidRPr="0065358E" w:rsidRDefault="009A191E" w:rsidP="009A191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35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0A02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34,8%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3A114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11,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75880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11,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B1758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24,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B5394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62,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2089D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43,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1638C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52,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4DD02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43,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F65D3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38,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23029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32,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6CEF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40,9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645F713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39,9%</w:t>
            </w:r>
          </w:p>
        </w:tc>
      </w:tr>
      <w:tr w:rsidR="009A191E" w:rsidRPr="0065358E" w14:paraId="3A68D26B" w14:textId="77777777" w:rsidTr="009A191E">
        <w:trPr>
          <w:trHeight w:val="170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A8025" w14:textId="77777777" w:rsidR="009A191E" w:rsidRPr="0065358E" w:rsidRDefault="009A191E" w:rsidP="009A191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lmonella</w:t>
            </w:r>
            <w:r w:rsidRPr="006535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nterica other serotyp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FD1C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4E3B3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043A2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F967C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CFDD2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234FC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77D44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D6BC0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B7A9F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BDF61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803A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26511CE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9A191E" w:rsidRPr="0065358E" w14:paraId="19F8C411" w14:textId="77777777" w:rsidTr="009A191E">
        <w:trPr>
          <w:trHeight w:val="170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D30C1" w14:textId="77777777" w:rsidR="009A191E" w:rsidRPr="0065358E" w:rsidRDefault="009A191E" w:rsidP="009A191E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4CCF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4,3%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35BDF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8361B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07735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A1E72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ECE5C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1,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F7C30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1,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BEBF8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85B38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040D3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1,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8B17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7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B6B99D0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6%</w:t>
            </w:r>
          </w:p>
        </w:tc>
      </w:tr>
      <w:tr w:rsidR="009A191E" w:rsidRPr="0065358E" w14:paraId="7D5CD3CA" w14:textId="77777777" w:rsidTr="009A191E">
        <w:trPr>
          <w:trHeight w:val="17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786822F" w14:textId="77777777" w:rsidR="009A191E" w:rsidRPr="0065358E" w:rsidRDefault="009A191E" w:rsidP="009A191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35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 NT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E3D463F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BCE4C9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A1BD46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3E7007E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0AC85B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8B4F1BA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AA158F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809D023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3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B82A99A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27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EB15F73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37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5A784D6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2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9FD936" w14:textId="77777777" w:rsidR="009A191E" w:rsidRPr="0065358E" w:rsidRDefault="009A191E" w:rsidP="009A191E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929</w:t>
            </w:r>
          </w:p>
        </w:tc>
      </w:tr>
    </w:tbl>
    <w:p w14:paraId="0019D966" w14:textId="77777777" w:rsidR="00C65DD7" w:rsidRPr="00C52166" w:rsidRDefault="00C65DD7" w:rsidP="00C65DD7">
      <w:pPr>
        <w:spacing w:line="480" w:lineRule="auto"/>
      </w:pPr>
      <w:r w:rsidRPr="00FC3BA0">
        <w:rPr>
          <w:b/>
        </w:rPr>
        <w:t>Supp</w:t>
      </w:r>
      <w:r>
        <w:rPr>
          <w:b/>
        </w:rPr>
        <w:t>orting</w:t>
      </w:r>
      <w:r w:rsidRPr="00FC3BA0">
        <w:rPr>
          <w:b/>
        </w:rPr>
        <w:t xml:space="preserve"> table </w:t>
      </w:r>
      <w:r>
        <w:rPr>
          <w:b/>
        </w:rPr>
        <w:t>S</w:t>
      </w:r>
      <w:r w:rsidRPr="00FC3BA0">
        <w:rPr>
          <w:b/>
        </w:rPr>
        <w:t>2</w:t>
      </w:r>
      <w:r>
        <w:t>. A</w:t>
      </w:r>
      <w:r w:rsidRPr="00C52166">
        <w:t xml:space="preserve">nnual distribution of NTS-serotypes compiled for </w:t>
      </w:r>
      <w:r w:rsidRPr="0065358E">
        <w:t xml:space="preserve">Democratic </w:t>
      </w:r>
      <w:r>
        <w:t>R</w:t>
      </w:r>
      <w:r w:rsidRPr="0065358E">
        <w:t xml:space="preserve">epublic of the Congo </w:t>
      </w:r>
      <w:r w:rsidRPr="00C52166">
        <w:t>and p</w:t>
      </w:r>
      <w:r>
        <w:t>er province</w:t>
      </w:r>
    </w:p>
    <w:p w14:paraId="43EE4805" w14:textId="77777777" w:rsidR="009D206B" w:rsidRDefault="009D206B">
      <w:r>
        <w:br w:type="page"/>
      </w:r>
    </w:p>
    <w:p w14:paraId="274DD331" w14:textId="77777777" w:rsidR="009D206B" w:rsidRDefault="009D206B"/>
    <w:tbl>
      <w:tblPr>
        <w:tblW w:w="15096" w:type="dxa"/>
        <w:tblInd w:w="-553" w:type="dxa"/>
        <w:tblLook w:val="04A0" w:firstRow="1" w:lastRow="0" w:firstColumn="1" w:lastColumn="0" w:noHBand="0" w:noVBand="1"/>
      </w:tblPr>
      <w:tblGrid>
        <w:gridCol w:w="3402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1134"/>
      </w:tblGrid>
      <w:tr w:rsidR="00C65DD7" w:rsidRPr="0065358E" w14:paraId="2DD9E0EC" w14:textId="77777777" w:rsidTr="009A191E">
        <w:trPr>
          <w:trHeight w:val="17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FABBD70" w14:textId="77777777" w:rsidR="00C65DD7" w:rsidRPr="00A46FAD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Kinshas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A8F6C32" w14:textId="77777777" w:rsidR="00C65DD7" w:rsidRPr="00A46FAD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B369367" w14:textId="77777777" w:rsidR="00C65DD7" w:rsidRPr="00A46FAD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7C1BD12" w14:textId="77777777" w:rsidR="00C65DD7" w:rsidRPr="00A46FAD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E7F2F89" w14:textId="77777777" w:rsidR="00C65DD7" w:rsidRPr="00A46FAD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04F6600" w14:textId="77777777" w:rsidR="00C65DD7" w:rsidRPr="00A46FAD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108CF8F" w14:textId="77777777" w:rsidR="00C65DD7" w:rsidRPr="00A46FAD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A0F9EAD" w14:textId="77777777" w:rsidR="00C65DD7" w:rsidRPr="00A46FAD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4474B42" w14:textId="77777777" w:rsidR="00C65DD7" w:rsidRPr="00A46FAD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E1EF8EA" w14:textId="77777777" w:rsidR="00C65DD7" w:rsidRPr="00A46FAD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5403654" w14:textId="77777777" w:rsidR="00C65DD7" w:rsidRPr="00A46FAD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5A5A5"/>
            <w:noWrap/>
            <w:vAlign w:val="bottom"/>
            <w:hideMark/>
          </w:tcPr>
          <w:p w14:paraId="0B70D7CF" w14:textId="77777777" w:rsidR="00C65DD7" w:rsidRPr="00A46FAD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313E8E2" w14:textId="77777777" w:rsidR="00C65DD7" w:rsidRPr="00A46FAD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07-2017</w:t>
            </w:r>
          </w:p>
        </w:tc>
      </w:tr>
      <w:tr w:rsidR="00C65DD7" w:rsidRPr="0065358E" w14:paraId="70240F6E" w14:textId="77777777" w:rsidTr="009A191E">
        <w:trPr>
          <w:trHeight w:val="170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687C5" w14:textId="77777777" w:rsidR="00C65DD7" w:rsidRPr="0065358E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35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O5+ </w:t>
            </w:r>
            <w:r w:rsidRPr="0065358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lmonella</w:t>
            </w:r>
            <w:r w:rsidRPr="006535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3465E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F47A8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CEB1F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4DE19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95D1E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62170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DA1DA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6EBB6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D4B7B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58787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FCDB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97D1F3C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</w:tr>
      <w:tr w:rsidR="00C65DD7" w:rsidRPr="0065358E" w14:paraId="302EC3BC" w14:textId="77777777" w:rsidTr="009A191E">
        <w:trPr>
          <w:trHeight w:val="170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0F439" w14:textId="77777777" w:rsidR="00C65DD7" w:rsidRPr="0065358E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5F750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63,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D9247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82,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17BF1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8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CB7B3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66,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01E20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10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09221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66,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2FA64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5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CB8A7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25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4AED8" w14:textId="77777777" w:rsidR="00C65DD7" w:rsidRPr="0065358E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45596" w14:textId="77777777" w:rsidR="00C65DD7" w:rsidRPr="0065358E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090D" w14:textId="77777777" w:rsidR="00C65DD7" w:rsidRPr="0065358E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EBFBFC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70,9%</w:t>
            </w:r>
          </w:p>
        </w:tc>
      </w:tr>
      <w:tr w:rsidR="00C65DD7" w:rsidRPr="0065358E" w14:paraId="3B064FF5" w14:textId="77777777" w:rsidTr="009A191E">
        <w:trPr>
          <w:trHeight w:val="170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7C294" w14:textId="77777777" w:rsidR="00C65DD7" w:rsidRPr="0065358E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35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O5- </w:t>
            </w:r>
            <w:r w:rsidRPr="0065358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lmonella</w:t>
            </w:r>
            <w:r w:rsidRPr="006535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0573B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F621E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3D571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020E6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F105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D2202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E94B9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C498F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ED050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A4CFA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EA57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325C513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C65DD7" w:rsidRPr="0065358E" w14:paraId="11B30695" w14:textId="77777777" w:rsidTr="009A191E">
        <w:trPr>
          <w:trHeight w:val="170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62C9D" w14:textId="77777777" w:rsidR="00C65DD7" w:rsidRPr="0065358E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35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A6F3B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A0F5D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3,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C2FF6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8CDA6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65EF9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67875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80009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5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649D1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25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A83A8" w14:textId="77777777" w:rsidR="00C65DD7" w:rsidRPr="0065358E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9AEBC" w14:textId="77777777" w:rsidR="00C65DD7" w:rsidRPr="0065358E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0895" w14:textId="77777777" w:rsidR="00C65DD7" w:rsidRPr="0065358E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D3355E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5,1%</w:t>
            </w:r>
          </w:p>
        </w:tc>
      </w:tr>
      <w:tr w:rsidR="00C65DD7" w:rsidRPr="0065358E" w14:paraId="0024E0CE" w14:textId="77777777" w:rsidTr="009A191E">
        <w:trPr>
          <w:trHeight w:val="170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034C8" w14:textId="77777777" w:rsidR="00C65DD7" w:rsidRPr="0065358E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lmonella</w:t>
            </w:r>
            <w:r w:rsidRPr="006535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nteritid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5AE67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085C7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8ED65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82E2E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08987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8F2AF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2FA1F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222DF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093E9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735C0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D400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2D2E841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C65DD7" w:rsidRPr="0065358E" w14:paraId="5531736D" w14:textId="77777777" w:rsidTr="009A191E">
        <w:trPr>
          <w:trHeight w:val="170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0F47D" w14:textId="77777777" w:rsidR="00C65DD7" w:rsidRPr="0065358E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35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014FC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31,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1EAE6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14,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D7437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2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022CB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33,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3A428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D6747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16,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FD2FA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DA5E7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5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243AB" w14:textId="77777777" w:rsidR="00C65DD7" w:rsidRPr="0065358E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ACC2A" w14:textId="77777777" w:rsidR="00C65DD7" w:rsidRPr="0065358E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4750" w14:textId="77777777" w:rsidR="00C65DD7" w:rsidRPr="0065358E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E7C306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21,5%</w:t>
            </w:r>
          </w:p>
        </w:tc>
      </w:tr>
      <w:tr w:rsidR="00C65DD7" w:rsidRPr="0065358E" w14:paraId="0CF475F0" w14:textId="77777777" w:rsidTr="009A191E">
        <w:trPr>
          <w:trHeight w:val="170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609EB" w14:textId="77777777" w:rsidR="00C65DD7" w:rsidRPr="0065358E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lmonella</w:t>
            </w:r>
            <w:r w:rsidRPr="006535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nterica other serotyp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756BB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74662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40095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72BF2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DB842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2918C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66BF8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8E734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A951F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7C14B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3DD3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93B0DB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C65DD7" w:rsidRPr="0065358E" w14:paraId="45BE5C5A" w14:textId="77777777" w:rsidTr="009A191E">
        <w:trPr>
          <w:trHeight w:val="170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D2A64" w14:textId="77777777" w:rsidR="00C65DD7" w:rsidRPr="0065358E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35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00CA1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4,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14F36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89279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80D37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FC7FA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7A938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16,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3BCA9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967C7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F0299" w14:textId="77777777" w:rsidR="00C65DD7" w:rsidRPr="0065358E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3A876" w14:textId="77777777" w:rsidR="00C65DD7" w:rsidRPr="0065358E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7A87" w14:textId="77777777" w:rsidR="00C65DD7" w:rsidRPr="0065358E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75367B5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2,5%</w:t>
            </w:r>
          </w:p>
        </w:tc>
      </w:tr>
      <w:tr w:rsidR="00C65DD7" w:rsidRPr="0065358E" w14:paraId="4CC1D034" w14:textId="77777777" w:rsidTr="009A191E">
        <w:trPr>
          <w:trHeight w:val="17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E9BB1E" w14:textId="77777777" w:rsidR="00C65DD7" w:rsidRPr="0065358E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35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 NT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BBC403F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F97C45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1210C33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BDDF604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D33CA1A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6DD0856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8958A41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BE5D699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B669681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9A8B47E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821399E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AC0ED4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</w:tr>
    </w:tbl>
    <w:p w14:paraId="425D3807" w14:textId="77777777" w:rsidR="009D206B" w:rsidRDefault="009D206B">
      <w:r>
        <w:br w:type="page"/>
      </w:r>
    </w:p>
    <w:p w14:paraId="0D3B35EB" w14:textId="77777777" w:rsidR="009D206B" w:rsidRDefault="009D206B"/>
    <w:tbl>
      <w:tblPr>
        <w:tblW w:w="15096" w:type="dxa"/>
        <w:tblInd w:w="-553" w:type="dxa"/>
        <w:tblLook w:val="04A0" w:firstRow="1" w:lastRow="0" w:firstColumn="1" w:lastColumn="0" w:noHBand="0" w:noVBand="1"/>
      </w:tblPr>
      <w:tblGrid>
        <w:gridCol w:w="3402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1134"/>
      </w:tblGrid>
      <w:tr w:rsidR="00C65DD7" w:rsidRPr="0065358E" w14:paraId="4D912718" w14:textId="77777777" w:rsidTr="009A191E">
        <w:trPr>
          <w:trHeight w:val="17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39035E3" w14:textId="77777777" w:rsidR="00C65DD7" w:rsidRPr="00A46FAD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Bas-Cong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E70242D" w14:textId="77777777" w:rsidR="00C65DD7" w:rsidRPr="00A46FAD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F289C99" w14:textId="77777777" w:rsidR="00C65DD7" w:rsidRPr="00A46FAD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40C9A03" w14:textId="77777777" w:rsidR="00C65DD7" w:rsidRPr="00A46FAD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27D2573" w14:textId="77777777" w:rsidR="00C65DD7" w:rsidRPr="00A46FAD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612AE1B" w14:textId="77777777" w:rsidR="00C65DD7" w:rsidRPr="00A46FAD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5AE0910" w14:textId="77777777" w:rsidR="00C65DD7" w:rsidRPr="00A46FAD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09EA10D" w14:textId="77777777" w:rsidR="00C65DD7" w:rsidRPr="00A46FAD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0953B54" w14:textId="77777777" w:rsidR="00C65DD7" w:rsidRPr="00A46FAD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811C38E" w14:textId="77777777" w:rsidR="00C65DD7" w:rsidRPr="00A46FAD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C8807B7" w14:textId="77777777" w:rsidR="00C65DD7" w:rsidRPr="00A46FAD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5A5A5"/>
            <w:noWrap/>
            <w:vAlign w:val="bottom"/>
            <w:hideMark/>
          </w:tcPr>
          <w:p w14:paraId="599CA4E3" w14:textId="77777777" w:rsidR="00C65DD7" w:rsidRPr="00A46FAD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96E7526" w14:textId="77777777" w:rsidR="00C65DD7" w:rsidRPr="00A46FAD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07-2017</w:t>
            </w:r>
          </w:p>
        </w:tc>
      </w:tr>
      <w:tr w:rsidR="00C65DD7" w:rsidRPr="0065358E" w14:paraId="14DAC97C" w14:textId="77777777" w:rsidTr="009A191E">
        <w:trPr>
          <w:trHeight w:val="170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599F6" w14:textId="77777777" w:rsidR="00C65DD7" w:rsidRPr="0065358E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35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5+ Salmonella Typhimur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04ED5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CFA66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EFDA9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617BC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94AE1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A93CC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4CED5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F6D0F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1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7D4AE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6F731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06CB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8CF541E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62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C65DD7" w:rsidRPr="0065358E" w14:paraId="4036C941" w14:textId="77777777" w:rsidTr="009A191E">
        <w:trPr>
          <w:trHeight w:val="170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05192" w14:textId="77777777" w:rsidR="00C65DD7" w:rsidRPr="0065358E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6185D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1AF2E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85,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A5A3E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84,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4D0E5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72,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EA8E6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18,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252DF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28,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2349D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35,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951B0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43,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4</w:t>
            </w: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FA0EE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43,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DBC0D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43,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26A6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31,3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5AB85BF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1,0</w:t>
            </w: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%</w:t>
            </w:r>
          </w:p>
        </w:tc>
      </w:tr>
      <w:tr w:rsidR="00C65DD7" w:rsidRPr="0065358E" w14:paraId="4F5D521D" w14:textId="77777777" w:rsidTr="009A191E">
        <w:trPr>
          <w:trHeight w:val="170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3866D" w14:textId="77777777" w:rsidR="00C65DD7" w:rsidRPr="0065358E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35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5- Salmonella Typhimur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8C5D6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A6C19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1CE41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25EEB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025E6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AE22A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3379B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900B1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C2F70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4AACF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C035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0F9894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263</w:t>
            </w:r>
          </w:p>
        </w:tc>
      </w:tr>
      <w:tr w:rsidR="00C65DD7" w:rsidRPr="0065358E" w14:paraId="3FD0EC7A" w14:textId="77777777" w:rsidTr="009A191E">
        <w:trPr>
          <w:trHeight w:val="170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3EF30" w14:textId="77777777" w:rsidR="00C65DD7" w:rsidRPr="0065358E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35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BD74E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FC77D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11,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505CA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10,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BE821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5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51A59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2,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09270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12,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E9ED0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6,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F8063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11,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CFBF5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17,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A9D00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23,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EF46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28,1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2C94E62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17,3%</w:t>
            </w:r>
          </w:p>
        </w:tc>
      </w:tr>
      <w:tr w:rsidR="00C65DD7" w:rsidRPr="0065358E" w14:paraId="3D04C2C0" w14:textId="77777777" w:rsidTr="009A191E">
        <w:trPr>
          <w:trHeight w:val="170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CED38" w14:textId="77777777" w:rsidR="00C65DD7" w:rsidRPr="0065358E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35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lmonella Enteritid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56293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36416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39329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1466B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72506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4532F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82384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758F2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BF529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8F70B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2FF8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68F282C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627</w:t>
            </w:r>
          </w:p>
        </w:tc>
      </w:tr>
      <w:tr w:rsidR="00C65DD7" w:rsidRPr="0065358E" w14:paraId="39A1BD6B" w14:textId="77777777" w:rsidTr="009A191E">
        <w:trPr>
          <w:trHeight w:val="170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02460" w14:textId="77777777" w:rsidR="00C65DD7" w:rsidRPr="0065358E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35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074E7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10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1AFD7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3,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3907D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5,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AECE4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22,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ECCBB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77,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0FCF9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56,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5AA89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56,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C0797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45,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BD9B6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38,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BFB40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32,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A1D0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39,9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856810D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41,2%</w:t>
            </w:r>
          </w:p>
        </w:tc>
      </w:tr>
      <w:tr w:rsidR="00C65DD7" w:rsidRPr="0065358E" w14:paraId="0A04CED2" w14:textId="77777777" w:rsidTr="009A191E">
        <w:trPr>
          <w:trHeight w:val="170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88B7" w14:textId="77777777" w:rsidR="00C65DD7" w:rsidRPr="0065358E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35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lmonella enterica other serotyp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59BF6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D1126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79E0C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6F186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C803D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086D8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1C86A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249F9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CC088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2EA9D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4E46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B5A809C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C65DD7" w:rsidRPr="0065358E" w14:paraId="32CA3FDA" w14:textId="77777777" w:rsidTr="009A191E">
        <w:trPr>
          <w:trHeight w:val="170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F025C" w14:textId="77777777" w:rsidR="00C65DD7" w:rsidRPr="0065358E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35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8CD8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9F309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DA5CB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E2A99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4FEDC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1F824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3,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95C16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1,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E9E1F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4D4D7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6242F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DE04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7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9E0091B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5%</w:t>
            </w:r>
          </w:p>
        </w:tc>
      </w:tr>
      <w:tr w:rsidR="00C65DD7" w:rsidRPr="0065358E" w14:paraId="18132FDA" w14:textId="77777777" w:rsidTr="009A191E">
        <w:trPr>
          <w:trHeight w:val="17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4006F61" w14:textId="77777777" w:rsidR="00C65DD7" w:rsidRPr="0065358E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35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 NT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FBDA644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9A06A39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17FFB8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5BA2F15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2ACE835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552034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C15AC2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EC3A596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26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2B42E8D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26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56AC6DF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35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C5BFEFF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2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52805D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521</w:t>
            </w:r>
          </w:p>
        </w:tc>
      </w:tr>
    </w:tbl>
    <w:p w14:paraId="331F7D49" w14:textId="77777777" w:rsidR="009D206B" w:rsidRDefault="009D206B">
      <w:r>
        <w:br w:type="page"/>
      </w:r>
    </w:p>
    <w:p w14:paraId="5A16311C" w14:textId="77777777" w:rsidR="009D206B" w:rsidRDefault="009D206B"/>
    <w:tbl>
      <w:tblPr>
        <w:tblW w:w="15096" w:type="dxa"/>
        <w:tblInd w:w="-553" w:type="dxa"/>
        <w:tblLook w:val="04A0" w:firstRow="1" w:lastRow="0" w:firstColumn="1" w:lastColumn="0" w:noHBand="0" w:noVBand="1"/>
      </w:tblPr>
      <w:tblGrid>
        <w:gridCol w:w="3402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1134"/>
      </w:tblGrid>
      <w:tr w:rsidR="00C65DD7" w:rsidRPr="0065358E" w14:paraId="52C1D9CC" w14:textId="77777777" w:rsidTr="009A191E">
        <w:trPr>
          <w:trHeight w:val="17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066E5FA" w14:textId="77777777" w:rsidR="00C65DD7" w:rsidRPr="00A46FAD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Equateu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6916364" w14:textId="77777777" w:rsidR="00C65DD7" w:rsidRPr="00A46FAD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29EB651" w14:textId="77777777" w:rsidR="00C65DD7" w:rsidRPr="00A46FAD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DC503BE" w14:textId="77777777" w:rsidR="00C65DD7" w:rsidRPr="00A46FAD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A2D39FB" w14:textId="77777777" w:rsidR="00C65DD7" w:rsidRPr="00A46FAD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4164799" w14:textId="77777777" w:rsidR="00C65DD7" w:rsidRPr="00A46FAD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5C58443" w14:textId="77777777" w:rsidR="00C65DD7" w:rsidRPr="00A46FAD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56FC359" w14:textId="77777777" w:rsidR="00C65DD7" w:rsidRPr="00A46FAD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BA61256" w14:textId="77777777" w:rsidR="00C65DD7" w:rsidRPr="00A46FAD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D1A4164" w14:textId="77777777" w:rsidR="00C65DD7" w:rsidRPr="00A46FAD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34B4C21" w14:textId="77777777" w:rsidR="00C65DD7" w:rsidRPr="00A46FAD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5A5A5"/>
            <w:noWrap/>
            <w:vAlign w:val="bottom"/>
            <w:hideMark/>
          </w:tcPr>
          <w:p w14:paraId="3AB46DAC" w14:textId="77777777" w:rsidR="00C65DD7" w:rsidRPr="00A46FAD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6E0379A" w14:textId="77777777" w:rsidR="00C65DD7" w:rsidRPr="00A46FAD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07-2017</w:t>
            </w:r>
          </w:p>
        </w:tc>
      </w:tr>
      <w:tr w:rsidR="00C65DD7" w:rsidRPr="0065358E" w14:paraId="647A3BB9" w14:textId="77777777" w:rsidTr="009A191E">
        <w:trPr>
          <w:trHeight w:val="170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D528E" w14:textId="77777777" w:rsidR="00C65DD7" w:rsidRPr="0065358E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35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O5+ </w:t>
            </w:r>
            <w:r w:rsidRPr="0065358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lmonella</w:t>
            </w:r>
            <w:r w:rsidRPr="006535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4FD8E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0270D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6D7F1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71790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FAF14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C5BD8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C6C8D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D1318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27090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50CEA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6D96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241E1A4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</w:tr>
      <w:tr w:rsidR="00C65DD7" w:rsidRPr="0065358E" w14:paraId="1DC40310" w14:textId="77777777" w:rsidTr="009A191E">
        <w:trPr>
          <w:trHeight w:val="170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21ED2" w14:textId="77777777" w:rsidR="00C65DD7" w:rsidRPr="0065358E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5265F" w14:textId="77777777" w:rsidR="00C65DD7" w:rsidRPr="0065358E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DDA50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76,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CF3B2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83,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DDC30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75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50630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64,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B36E1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73,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52E9A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10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9B41F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32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FCB92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5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196BA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66,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2C9F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A5C9B71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63,3%</w:t>
            </w:r>
          </w:p>
        </w:tc>
      </w:tr>
      <w:tr w:rsidR="00C65DD7" w:rsidRPr="0065358E" w14:paraId="73F87E9E" w14:textId="77777777" w:rsidTr="009A191E">
        <w:trPr>
          <w:trHeight w:val="170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63B75" w14:textId="77777777" w:rsidR="00C65DD7" w:rsidRPr="0065358E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35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O5- </w:t>
            </w:r>
            <w:r w:rsidRPr="0065358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lmonella</w:t>
            </w:r>
            <w:r w:rsidRPr="006535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3A54A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8BAAF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EAB42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CE68E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5BEDC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7DFB4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DD7CD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CC464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6FFFB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6F6E2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0681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E086ADE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C65DD7" w:rsidRPr="0065358E" w14:paraId="346CC989" w14:textId="77777777" w:rsidTr="009A191E">
        <w:trPr>
          <w:trHeight w:val="170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E678A" w14:textId="77777777" w:rsidR="00C65DD7" w:rsidRPr="0065358E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35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6E196" w14:textId="77777777" w:rsidR="00C65DD7" w:rsidRPr="0065358E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92A22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5,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230E6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A9329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25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C8129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7,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3BFA2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2,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B9D78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4C27C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2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5EA3D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7DBCE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7023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792C3C2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8,0%</w:t>
            </w:r>
          </w:p>
        </w:tc>
      </w:tr>
      <w:tr w:rsidR="00C65DD7" w:rsidRPr="0065358E" w14:paraId="3AB02CE2" w14:textId="77777777" w:rsidTr="009A191E">
        <w:trPr>
          <w:trHeight w:val="170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C615D" w14:textId="77777777" w:rsidR="00C65DD7" w:rsidRPr="0065358E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lmonella</w:t>
            </w:r>
            <w:r w:rsidRPr="006535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nteritid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00965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35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55503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B2E75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1F43B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337FB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74E2C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EAFBC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894E8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53CBB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7B179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12C6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0DD0908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</w:tr>
      <w:tr w:rsidR="00C65DD7" w:rsidRPr="0065358E" w14:paraId="51498410" w14:textId="77777777" w:rsidTr="009A191E">
        <w:trPr>
          <w:trHeight w:val="170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69DB1" w14:textId="77777777" w:rsidR="00C65DD7" w:rsidRPr="0065358E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35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C4818" w14:textId="77777777" w:rsidR="00C65DD7" w:rsidRPr="0065358E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6B4C9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17,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2445C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16,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53FE3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09F5D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28,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E7999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23,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B88A5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60645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48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B673A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5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3CD98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42E5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69A1CA4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28,0%</w:t>
            </w:r>
          </w:p>
        </w:tc>
      </w:tr>
      <w:tr w:rsidR="00C65DD7" w:rsidRPr="0065358E" w14:paraId="1B7E050E" w14:textId="77777777" w:rsidTr="009A191E">
        <w:trPr>
          <w:trHeight w:val="170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C3467" w14:textId="77777777" w:rsidR="00C65DD7" w:rsidRPr="0065358E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lmonella</w:t>
            </w:r>
            <w:r w:rsidRPr="006535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nterica other serotyp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31E0C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488E7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4D7E4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B14BB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707AC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E451B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DCB57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E9ABB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2AE68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9A7A4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32F1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FDC24D6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C65DD7" w:rsidRPr="0065358E" w14:paraId="273E6260" w14:textId="77777777" w:rsidTr="009A191E">
        <w:trPr>
          <w:trHeight w:val="170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49F5C" w14:textId="77777777" w:rsidR="00C65DD7" w:rsidRPr="0065358E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35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26BE1" w14:textId="77777777" w:rsidR="00C65DD7" w:rsidRPr="0065358E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35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1804F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4545A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4F1FE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442F6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9BF39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997BD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F2A0B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CAF8E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79FF8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33,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CE94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1D1C34E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7%</w:t>
            </w:r>
          </w:p>
        </w:tc>
      </w:tr>
      <w:tr w:rsidR="00C65DD7" w:rsidRPr="0065358E" w14:paraId="5827DE46" w14:textId="77777777" w:rsidTr="009A191E">
        <w:trPr>
          <w:trHeight w:val="17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F50CAF4" w14:textId="77777777" w:rsidR="00C65DD7" w:rsidRPr="0065358E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35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 NT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986B074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F2C4CB9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1883558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173262C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98C181D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85D7DE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FB741F3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46A1378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479B6BC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C6449D4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E710357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099D25B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</w:tr>
    </w:tbl>
    <w:p w14:paraId="0C870EF5" w14:textId="77777777" w:rsidR="009D206B" w:rsidRDefault="009D206B">
      <w:r>
        <w:br w:type="page"/>
      </w:r>
    </w:p>
    <w:p w14:paraId="34557338" w14:textId="77777777" w:rsidR="009D206B" w:rsidRDefault="009D206B"/>
    <w:tbl>
      <w:tblPr>
        <w:tblW w:w="15096" w:type="dxa"/>
        <w:tblInd w:w="-553" w:type="dxa"/>
        <w:tblLook w:val="04A0" w:firstRow="1" w:lastRow="0" w:firstColumn="1" w:lastColumn="0" w:noHBand="0" w:noVBand="1"/>
      </w:tblPr>
      <w:tblGrid>
        <w:gridCol w:w="3402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1134"/>
      </w:tblGrid>
      <w:tr w:rsidR="00C65DD7" w:rsidRPr="0065358E" w14:paraId="08F038A4" w14:textId="77777777" w:rsidTr="009A191E">
        <w:trPr>
          <w:trHeight w:val="17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D31F73F" w14:textId="77777777" w:rsidR="00C65DD7" w:rsidRPr="00A46FAD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Orient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0E705CE" w14:textId="77777777" w:rsidR="00C65DD7" w:rsidRPr="00A46FAD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9D6621E" w14:textId="77777777" w:rsidR="00C65DD7" w:rsidRPr="00A46FAD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07EC7CF" w14:textId="77777777" w:rsidR="00C65DD7" w:rsidRPr="00A46FAD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AC3F870" w14:textId="77777777" w:rsidR="00C65DD7" w:rsidRPr="00A46FAD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B1EA8EB" w14:textId="77777777" w:rsidR="00C65DD7" w:rsidRPr="00A46FAD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243289C" w14:textId="77777777" w:rsidR="00C65DD7" w:rsidRPr="00A46FAD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579B3D3" w14:textId="77777777" w:rsidR="00C65DD7" w:rsidRPr="00A46FAD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8F4869D" w14:textId="77777777" w:rsidR="00C65DD7" w:rsidRPr="00A46FAD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7DCEA28" w14:textId="77777777" w:rsidR="00C65DD7" w:rsidRPr="00A46FAD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10FF86A" w14:textId="77777777" w:rsidR="00C65DD7" w:rsidRPr="00A46FAD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5A5A5"/>
            <w:noWrap/>
            <w:vAlign w:val="bottom"/>
            <w:hideMark/>
          </w:tcPr>
          <w:p w14:paraId="0CB9EC54" w14:textId="77777777" w:rsidR="00C65DD7" w:rsidRPr="00A46FAD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3AC02B2" w14:textId="77777777" w:rsidR="00C65DD7" w:rsidRPr="00A46FAD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A46F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2007-2017</w:t>
            </w:r>
          </w:p>
        </w:tc>
      </w:tr>
      <w:tr w:rsidR="00C65DD7" w:rsidRPr="0065358E" w14:paraId="6E01F152" w14:textId="77777777" w:rsidTr="009A191E">
        <w:trPr>
          <w:trHeight w:val="170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9941E" w14:textId="77777777" w:rsidR="00C65DD7" w:rsidRPr="0065358E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35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O5+ </w:t>
            </w:r>
            <w:r w:rsidRPr="0065358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lmonella</w:t>
            </w:r>
            <w:r w:rsidRPr="006535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400A4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960D6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4A046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56F8C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5510F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38863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412EF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733EB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F70BA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44571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F0E5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D1E49CC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</w:tr>
      <w:tr w:rsidR="00C65DD7" w:rsidRPr="0065358E" w14:paraId="3366558A" w14:textId="77777777" w:rsidTr="009A191E">
        <w:trPr>
          <w:trHeight w:val="170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3CB4D" w14:textId="77777777" w:rsidR="00C65DD7" w:rsidRPr="0065358E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B3432" w14:textId="77777777" w:rsidR="00C65DD7" w:rsidRPr="0065358E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E393C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10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668D2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6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018B5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57,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0981E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15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891DD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9,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09264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48,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CEEA1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58,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B6A55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6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B2289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33,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ABB9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35,7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50BCC4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39,8%</w:t>
            </w:r>
          </w:p>
        </w:tc>
      </w:tr>
      <w:tr w:rsidR="00C65DD7" w:rsidRPr="0065358E" w14:paraId="2BB54B72" w14:textId="77777777" w:rsidTr="009A191E">
        <w:trPr>
          <w:trHeight w:val="170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C5AA8" w14:textId="77777777" w:rsidR="00C65DD7" w:rsidRPr="0065358E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35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O5- </w:t>
            </w:r>
            <w:r w:rsidRPr="0065358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lmonella</w:t>
            </w:r>
            <w:r w:rsidRPr="006535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EE2D5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0CC55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BD99C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7EB8C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42457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2E635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67FD5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2DC87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31230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DB1E7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A510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FFF2EDA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C65DD7" w:rsidRPr="0065358E" w14:paraId="0189C62A" w14:textId="77777777" w:rsidTr="009A191E">
        <w:trPr>
          <w:trHeight w:val="170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C1DC4" w14:textId="77777777" w:rsidR="00C65DD7" w:rsidRPr="0065358E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35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EE1BE" w14:textId="77777777" w:rsidR="00C65DD7" w:rsidRPr="0065358E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6DAF7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AFE44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1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93A94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92015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1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0C5C2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32,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F6E2F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3,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2B838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9,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2308E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2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DAD4C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11,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2428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0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D3E13C8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11,9%</w:t>
            </w:r>
          </w:p>
        </w:tc>
      </w:tr>
      <w:tr w:rsidR="00C65DD7" w:rsidRPr="0065358E" w14:paraId="7AAFA1E5" w14:textId="77777777" w:rsidTr="009A191E">
        <w:trPr>
          <w:trHeight w:val="170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3D8F4" w14:textId="77777777" w:rsidR="00C65DD7" w:rsidRPr="0065358E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lmonella</w:t>
            </w:r>
            <w:r w:rsidRPr="006535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nteritid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6DC1C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35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710D9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E41EE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40CEC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07BD1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B0912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7D306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78511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8A8A0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FEF5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C828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959877C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</w:tr>
      <w:tr w:rsidR="00C65DD7" w:rsidRPr="0065358E" w14:paraId="6720B21D" w14:textId="77777777" w:rsidTr="009A191E">
        <w:trPr>
          <w:trHeight w:val="170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2C627" w14:textId="77777777" w:rsidR="00C65DD7" w:rsidRPr="0065358E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35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898AB" w14:textId="77777777" w:rsidR="00C65DD7" w:rsidRPr="0065358E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35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58B13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51F29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3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937C4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42,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D4C2A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75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FF207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58,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4B94F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48,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5B91C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31,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B1D7E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2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75F0F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38,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BF0E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64,3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3C58A0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46,6%</w:t>
            </w:r>
          </w:p>
        </w:tc>
      </w:tr>
      <w:tr w:rsidR="00C65DD7" w:rsidRPr="0065358E" w14:paraId="457EDAE3" w14:textId="77777777" w:rsidTr="009A191E">
        <w:trPr>
          <w:trHeight w:val="170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DE104" w14:textId="77777777" w:rsidR="00C65DD7" w:rsidRPr="0065358E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lmonella</w:t>
            </w:r>
            <w:r w:rsidRPr="006535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nterica other serotyp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E5887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71979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8F60C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401F4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BAE14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21732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0C283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30443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7751A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43C89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48A9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B173CA7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C65DD7" w:rsidRPr="0065358E" w14:paraId="51436DEF" w14:textId="77777777" w:rsidTr="009A191E">
        <w:trPr>
          <w:trHeight w:val="170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018FF" w14:textId="77777777" w:rsidR="00C65DD7" w:rsidRPr="0065358E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35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BC301" w14:textId="77777777" w:rsidR="00C65DD7" w:rsidRPr="0065358E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4EB6F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8D4A5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2972F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EA65D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111C8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3F0E3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CF606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741EA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859B1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11,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B12C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0,0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D1A9E9C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358E">
              <w:rPr>
                <w:rFonts w:ascii="Calibri" w:eastAsia="Times New Roman" w:hAnsi="Calibri" w:cs="Calibri"/>
                <w:i/>
                <w:iCs/>
                <w:color w:val="000000"/>
              </w:rPr>
              <w:t>1,1%</w:t>
            </w:r>
          </w:p>
        </w:tc>
      </w:tr>
      <w:tr w:rsidR="00C65DD7" w:rsidRPr="0065358E" w14:paraId="5525C759" w14:textId="77777777" w:rsidTr="009A191E">
        <w:trPr>
          <w:trHeight w:val="17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2DD4A8F" w14:textId="77777777" w:rsidR="00C65DD7" w:rsidRPr="0065358E" w:rsidRDefault="00C65DD7" w:rsidP="00F6588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35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 NT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E821689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FA73D4A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DE73093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93F586F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307CC8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2FD20F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69A5548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9C657BD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920CA6B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026620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914D22F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ED038F4" w14:textId="77777777" w:rsidR="00C65DD7" w:rsidRPr="0065358E" w:rsidRDefault="00C65DD7" w:rsidP="00F6588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5358E">
              <w:rPr>
                <w:rFonts w:ascii="Calibri" w:eastAsia="Times New Roman" w:hAnsi="Calibri" w:cs="Calibri"/>
                <w:color w:val="000000"/>
              </w:rPr>
              <w:t>176</w:t>
            </w:r>
          </w:p>
        </w:tc>
      </w:tr>
    </w:tbl>
    <w:p w14:paraId="255D91F4" w14:textId="77777777" w:rsidR="00C65DD7" w:rsidRDefault="00C65DD7" w:rsidP="00C65DD7">
      <w:pPr>
        <w:widowControl w:val="0"/>
        <w:autoSpaceDE w:val="0"/>
        <w:autoSpaceDN w:val="0"/>
        <w:adjustRightInd w:val="0"/>
        <w:spacing w:line="480" w:lineRule="auto"/>
        <w:ind w:left="640" w:hanging="640"/>
      </w:pPr>
    </w:p>
    <w:p w14:paraId="11B4F158" w14:textId="77777777" w:rsidR="00E97278" w:rsidRDefault="00C65DD7" w:rsidP="00C65DD7">
      <w:r>
        <w:t>Legend: B</w:t>
      </w:r>
      <w:r w:rsidRPr="00C52166">
        <w:t>oth the number</w:t>
      </w:r>
      <w:r w:rsidR="009D206B">
        <w:t xml:space="preserve"> of BSI per serotype</w:t>
      </w:r>
      <w:r w:rsidRPr="00C52166">
        <w:t xml:space="preserve"> and the</w:t>
      </w:r>
      <w:r w:rsidR="009D206B">
        <w:t>ir</w:t>
      </w:r>
      <w:r w:rsidRPr="00C52166">
        <w:t xml:space="preserve"> respective </w:t>
      </w:r>
      <w:r w:rsidR="009D206B">
        <w:t>proportion of all NTS BSI (</w:t>
      </w:r>
      <w:r w:rsidRPr="00C52166">
        <w:t>percentage in italic) are shown.</w:t>
      </w:r>
    </w:p>
    <w:sectPr w:rsidR="00E97278" w:rsidSect="00B2191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DD7"/>
    <w:rsid w:val="009A191E"/>
    <w:rsid w:val="009D206B"/>
    <w:rsid w:val="00B2191F"/>
    <w:rsid w:val="00C65DD7"/>
    <w:rsid w:val="00E97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05F0A8"/>
  <w15:chartTrackingRefBased/>
  <w15:docId w15:val="{E4B282A0-43B5-4322-B716-771871DFE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65DD7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5DD7"/>
    <w:pPr>
      <w:keepNext/>
      <w:keepLines/>
      <w:spacing w:before="40" w:after="240"/>
      <w:jc w:val="both"/>
      <w:outlineLvl w:val="1"/>
    </w:pPr>
    <w:rPr>
      <w:rFonts w:eastAsiaTheme="majorEastAsia" w:cstheme="minorHAnsi"/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65DD7"/>
    <w:rPr>
      <w:rFonts w:eastAsiaTheme="majorEastAsia" w:cstheme="minorHAnsi"/>
      <w:b/>
      <w:i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141FF2-6301-4E66-A0ED-6FC3CB35E1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518</Words>
  <Characters>285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ke Tack</dc:creator>
  <cp:keywords/>
  <dc:description/>
  <cp:lastModifiedBy>Bieke Tack</cp:lastModifiedBy>
  <cp:revision>4</cp:revision>
  <dcterms:created xsi:type="dcterms:W3CDTF">2019-07-03T15:36:00Z</dcterms:created>
  <dcterms:modified xsi:type="dcterms:W3CDTF">2020-02-24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-publishing-group-vancouver</vt:lpwstr>
  </property>
  <property fmtid="{D5CDD505-2E9C-101B-9397-08002B2CF9AE}" pid="21" name="Mendeley Recent Style Name 9_1">
    <vt:lpwstr>Nature Publishing Group - Vancouver</vt:lpwstr>
  </property>
</Properties>
</file>